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4271A3F" w:rsidR="00FB3483" w:rsidRPr="00930A31" w:rsidRDefault="000E06F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71FA55D" w:rsidR="00FB3483" w:rsidRPr="00930A31" w:rsidRDefault="000E06FE"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3ABD9B9" w:rsidR="00FB3483" w:rsidRPr="00930A31" w:rsidRDefault="000E06FE"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2CC4D4C" w:rsidR="00FB3483" w:rsidRPr="00930A31" w:rsidRDefault="000E06F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DECCB73" w:rsidR="00FB3483" w:rsidRPr="00930A31" w:rsidRDefault="000E06FE"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045BDC3" w:rsidR="00FB3483" w:rsidRPr="00930A31" w:rsidRDefault="000E06F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F22EC4D" w:rsidR="00FB3483" w:rsidRPr="00930A31" w:rsidRDefault="000E06FE" w:rsidP="005979B8">
            <w:pPr>
              <w:pStyle w:val="Default"/>
              <w:spacing w:before="40" w:after="40"/>
              <w:rPr>
                <w:rFonts w:ascii="Arial" w:hAnsi="Arial" w:cs="Arial"/>
                <w:color w:val="auto"/>
                <w:sz w:val="18"/>
                <w:szCs w:val="18"/>
              </w:rPr>
            </w:pPr>
            <w:r w:rsidRPr="000E06FE">
              <w:rPr>
                <w:rFonts w:ascii="Arial" w:hAnsi="Arial" w:cs="Arial"/>
                <w:color w:val="auto"/>
                <w:sz w:val="18"/>
                <w:szCs w:val="18"/>
                <w:lang w:val="en-AU"/>
              </w:rPr>
              <w:t>6 &amp; Table 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91BB8F4" w:rsidR="00FB3483" w:rsidRPr="00930A31" w:rsidRDefault="000E06FE"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793439A" w:rsidR="00FB3483" w:rsidRPr="00930A31" w:rsidRDefault="000E06F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795586A" w:rsidR="00930A31" w:rsidRPr="00930A31" w:rsidRDefault="000E06F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76DC2E1" w:rsidR="00930A31" w:rsidRPr="00930A31" w:rsidRDefault="000E06F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8DA32E9" w:rsidR="00FB3483" w:rsidRPr="00930A31" w:rsidRDefault="000E06F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5E01A8A" w:rsidR="00FB3483" w:rsidRPr="00930A31" w:rsidRDefault="000E06F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16710C0" w:rsidR="00930A31" w:rsidRPr="00930A31" w:rsidRDefault="000E06F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9FA6FD0" w:rsidR="00930A31" w:rsidRPr="00930A31" w:rsidRDefault="000E06F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7A06524" w:rsidR="00930A31" w:rsidRPr="00930A31" w:rsidRDefault="000E06F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F54E31B" w:rsidR="00930A31" w:rsidRPr="00930A31" w:rsidRDefault="000E06F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913FD77" w:rsidR="00930A31" w:rsidRPr="00930A31" w:rsidRDefault="002D254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80E8332" w:rsidR="00930A31" w:rsidRPr="00930A31" w:rsidRDefault="002D254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6995229" w:rsidR="006E5FE2" w:rsidRPr="00930A31" w:rsidRDefault="000E06F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C665900" w:rsidR="006E5FE2" w:rsidRPr="00930A31" w:rsidRDefault="002D254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2F1B015" w:rsidR="00930A31" w:rsidRPr="00930A31" w:rsidRDefault="000E06F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CFCF084" w:rsidR="00930A31" w:rsidRPr="00930A31" w:rsidRDefault="000E06F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4896FCB" w:rsidR="00FB3483" w:rsidRPr="00930A31" w:rsidRDefault="000E06FE" w:rsidP="005979B8">
            <w:pPr>
              <w:pStyle w:val="Default"/>
              <w:spacing w:before="40" w:after="40"/>
              <w:rPr>
                <w:rFonts w:ascii="Arial" w:hAnsi="Arial" w:cs="Arial"/>
                <w:color w:val="auto"/>
                <w:sz w:val="18"/>
                <w:szCs w:val="18"/>
              </w:rPr>
            </w:pPr>
            <w:r>
              <w:rPr>
                <w:rFonts w:ascii="Arial" w:hAnsi="Arial" w:cs="Arial"/>
                <w:color w:val="auto"/>
                <w:sz w:val="18"/>
                <w:szCs w:val="18"/>
              </w:rPr>
              <w:t>9, 2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7714F2C" w:rsidR="00FB3483" w:rsidRPr="00930A31" w:rsidRDefault="000E06FE" w:rsidP="005979B8">
            <w:pPr>
              <w:pStyle w:val="Default"/>
              <w:spacing w:before="40" w:after="40"/>
              <w:rPr>
                <w:rFonts w:ascii="Arial" w:hAnsi="Arial" w:cs="Arial"/>
                <w:color w:val="auto"/>
                <w:sz w:val="18"/>
                <w:szCs w:val="18"/>
              </w:rPr>
            </w:pPr>
            <w:r>
              <w:rPr>
                <w:rFonts w:ascii="Arial" w:hAnsi="Arial" w:cs="Arial"/>
                <w:color w:val="auto"/>
                <w:sz w:val="18"/>
                <w:szCs w:val="18"/>
              </w:rPr>
              <w:t>2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54A240C" w:rsidR="00FB3483" w:rsidRPr="00930A31" w:rsidRDefault="000E06FE" w:rsidP="005979B8">
            <w:pPr>
              <w:pStyle w:val="Default"/>
              <w:spacing w:before="40" w:after="40"/>
              <w:rPr>
                <w:rFonts w:ascii="Arial" w:hAnsi="Arial" w:cs="Arial"/>
                <w:color w:val="auto"/>
                <w:sz w:val="18"/>
                <w:szCs w:val="18"/>
              </w:rPr>
            </w:pPr>
            <w:r>
              <w:rPr>
                <w:rFonts w:ascii="Arial" w:hAnsi="Arial" w:cs="Arial"/>
                <w:color w:val="auto"/>
                <w:sz w:val="18"/>
                <w:szCs w:val="18"/>
              </w:rPr>
              <w:t>26-2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2D3EFD7" w:rsidR="00930A31" w:rsidRPr="00930A31" w:rsidRDefault="000E06FE" w:rsidP="005979B8">
            <w:pPr>
              <w:pStyle w:val="Default"/>
              <w:spacing w:before="40" w:after="40"/>
              <w:rPr>
                <w:rFonts w:ascii="Arial" w:hAnsi="Arial" w:cs="Arial"/>
                <w:color w:val="auto"/>
                <w:sz w:val="18"/>
                <w:szCs w:val="18"/>
              </w:rPr>
            </w:pPr>
            <w:r>
              <w:rPr>
                <w:rFonts w:ascii="Arial" w:hAnsi="Arial" w:cs="Arial"/>
                <w:color w:val="auto"/>
                <w:sz w:val="18"/>
                <w:szCs w:val="18"/>
              </w:rPr>
              <w:t>10-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EA182FE" w:rsidR="00930A31" w:rsidRPr="00930A31" w:rsidRDefault="000E06FE" w:rsidP="005979B8">
            <w:pPr>
              <w:pStyle w:val="Default"/>
              <w:spacing w:before="40" w:after="40"/>
              <w:rPr>
                <w:rFonts w:ascii="Arial" w:hAnsi="Arial" w:cs="Arial"/>
                <w:color w:val="auto"/>
                <w:sz w:val="18"/>
                <w:szCs w:val="18"/>
              </w:rPr>
            </w:pPr>
            <w:r>
              <w:rPr>
                <w:rFonts w:ascii="Arial" w:hAnsi="Arial" w:cs="Arial"/>
                <w:color w:val="auto"/>
                <w:sz w:val="18"/>
                <w:szCs w:val="18"/>
              </w:rPr>
              <w:t>10-1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D889889" w:rsidR="00930A31" w:rsidRPr="00930A31" w:rsidRDefault="002D254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C521AEF" w:rsidR="00930A31" w:rsidRPr="00930A31" w:rsidRDefault="002D254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8D847B0" w:rsidR="00FB3483" w:rsidRPr="00930A31" w:rsidRDefault="000E06FE" w:rsidP="005979B8">
            <w:pPr>
              <w:pStyle w:val="Default"/>
              <w:spacing w:before="40" w:after="40"/>
              <w:rPr>
                <w:rFonts w:ascii="Arial" w:hAnsi="Arial" w:cs="Arial"/>
                <w:color w:val="auto"/>
                <w:sz w:val="18"/>
                <w:szCs w:val="18"/>
              </w:rPr>
            </w:pPr>
            <w:r>
              <w:rPr>
                <w:rFonts w:ascii="Arial" w:hAnsi="Arial" w:cs="Arial"/>
                <w:color w:val="auto"/>
                <w:sz w:val="18"/>
                <w:szCs w:val="18"/>
              </w:rPr>
              <w:t>15, 2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C32E15F" w:rsidR="00077B44" w:rsidRPr="00930A31" w:rsidRDefault="002D254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C0F08F8" w:rsidR="00930A31" w:rsidRPr="00930A31" w:rsidRDefault="000E06FE" w:rsidP="00077B44">
            <w:pPr>
              <w:pStyle w:val="Default"/>
              <w:spacing w:before="40" w:after="40"/>
              <w:rPr>
                <w:rFonts w:ascii="Arial" w:hAnsi="Arial" w:cs="Arial"/>
                <w:color w:val="auto"/>
                <w:sz w:val="18"/>
                <w:szCs w:val="18"/>
              </w:rPr>
            </w:pPr>
            <w:r>
              <w:rPr>
                <w:rFonts w:ascii="Arial" w:hAnsi="Arial" w:cs="Arial"/>
                <w:color w:val="auto"/>
                <w:sz w:val="18"/>
                <w:szCs w:val="18"/>
              </w:rPr>
              <w:t>15-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6348B70" w:rsidR="00930A31" w:rsidRPr="00930A31" w:rsidRDefault="000E06FE"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A4F8405" w:rsidR="00930A31" w:rsidRPr="00930A31" w:rsidRDefault="000E06FE"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3F0243C" w:rsidR="00930A31" w:rsidRPr="00930A31" w:rsidRDefault="000E06FE"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EAAE306" w:rsidR="00930A31" w:rsidRPr="00930A31" w:rsidRDefault="000E06FE"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CD40CC3" w:rsidR="00930A31" w:rsidRPr="00930A31" w:rsidRDefault="000E06FE"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1E428B5" w:rsidR="00930A31" w:rsidRPr="00930A31" w:rsidRDefault="002D254E"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7AC2677" w:rsidR="00077B44" w:rsidRPr="00930A31" w:rsidRDefault="000E06FE"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C7DC0AA" w:rsidR="00077B44" w:rsidRPr="00930A31" w:rsidRDefault="000E06FE"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122379F" w:rsidR="00077B44" w:rsidRPr="00930A31" w:rsidRDefault="000E06FE"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bl>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BC3D59" w14:textId="77777777" w:rsidR="006B63D6" w:rsidRDefault="006B63D6">
      <w:r>
        <w:separator/>
      </w:r>
    </w:p>
  </w:endnote>
  <w:endnote w:type="continuationSeparator" w:id="0">
    <w:p w14:paraId="4B5E6EC4" w14:textId="77777777" w:rsidR="006B63D6" w:rsidRDefault="006B63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7A7D9E" w14:textId="77777777" w:rsidR="006B63D6" w:rsidRDefault="006B63D6">
      <w:r>
        <w:separator/>
      </w:r>
    </w:p>
  </w:footnote>
  <w:footnote w:type="continuationSeparator" w:id="0">
    <w:p w14:paraId="46190BF7" w14:textId="77777777" w:rsidR="006B63D6" w:rsidRDefault="006B63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E06FE"/>
    <w:rsid w:val="00152CDB"/>
    <w:rsid w:val="0018323E"/>
    <w:rsid w:val="00190C83"/>
    <w:rsid w:val="001A3CC0"/>
    <w:rsid w:val="002275F3"/>
    <w:rsid w:val="00246C93"/>
    <w:rsid w:val="00256BAF"/>
    <w:rsid w:val="002A2A06"/>
    <w:rsid w:val="002D254E"/>
    <w:rsid w:val="003103C2"/>
    <w:rsid w:val="003516AD"/>
    <w:rsid w:val="00363B8D"/>
    <w:rsid w:val="003760FB"/>
    <w:rsid w:val="003B79FF"/>
    <w:rsid w:val="00400A0B"/>
    <w:rsid w:val="004033C1"/>
    <w:rsid w:val="004128EE"/>
    <w:rsid w:val="00443C1D"/>
    <w:rsid w:val="00461576"/>
    <w:rsid w:val="004C1685"/>
    <w:rsid w:val="005078EE"/>
    <w:rsid w:val="00550BF1"/>
    <w:rsid w:val="0059028D"/>
    <w:rsid w:val="005979B8"/>
    <w:rsid w:val="00624B6E"/>
    <w:rsid w:val="00640172"/>
    <w:rsid w:val="00650F8A"/>
    <w:rsid w:val="006B63D6"/>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2</Pages>
  <Words>1045</Words>
  <Characters>596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egashaw Melaku Gebresillassie</cp:lastModifiedBy>
  <cp:revision>28</cp:revision>
  <cp:lastPrinted>2020-11-24T03:02:00Z</cp:lastPrinted>
  <dcterms:created xsi:type="dcterms:W3CDTF">2020-11-24T03:02:00Z</dcterms:created>
  <dcterms:modified xsi:type="dcterms:W3CDTF">2025-02-06T00:02:00Z</dcterms:modified>
</cp:coreProperties>
</file>